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73E07" w14:textId="20A313EB" w:rsidR="00202946" w:rsidRDefault="00057AFD" w:rsidP="00202946">
      <w:pPr>
        <w:rPr>
          <w:rFonts w:ascii="Times New Roman" w:hAnsi="Times New Roman" w:cs="Times New Roman"/>
          <w:b/>
          <w:lang w:val="en-GB"/>
        </w:rPr>
      </w:pPr>
      <w:bookmarkStart w:id="0" w:name="_Hlk507778147"/>
      <w:r w:rsidRPr="00057A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: Table S1.</w:t>
      </w:r>
      <w:r w:rsidRPr="006337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ywords related to the name </w:t>
      </w:r>
      <w:bookmarkStart w:id="1" w:name="_GoBack"/>
      <w:bookmarkEnd w:id="1"/>
      <w:r w:rsidRPr="006337C7">
        <w:rPr>
          <w:rFonts w:ascii="Times New Roman" w:hAnsi="Times New Roman" w:cs="Times New Roman"/>
          <w:color w:val="000000" w:themeColor="text1"/>
          <w:sz w:val="24"/>
          <w:szCs w:val="24"/>
        </w:rPr>
        <w:t>and synonyms of the each potential biomarker of soy/pulses intake used in the search strategy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405"/>
        <w:gridCol w:w="5954"/>
      </w:tblGrid>
      <w:tr w:rsidR="00202946" w14:paraId="452AE987" w14:textId="77777777" w:rsidTr="001D09C4">
        <w:tc>
          <w:tcPr>
            <w:tcW w:w="2405" w:type="dxa"/>
          </w:tcPr>
          <w:p w14:paraId="1E5B70F7" w14:textId="52CAFAA9" w:rsidR="00202946" w:rsidRDefault="00202946" w:rsidP="00202946">
            <w:r w:rsidRPr="000D091A">
              <w:rPr>
                <w:rFonts w:ascii="Times New Roman" w:hAnsi="Times New Roman" w:cs="Times New Roman"/>
                <w:b/>
                <w:lang w:val="en-GB"/>
              </w:rPr>
              <w:t>Compound</w:t>
            </w:r>
          </w:p>
        </w:tc>
        <w:tc>
          <w:tcPr>
            <w:tcW w:w="5954" w:type="dxa"/>
          </w:tcPr>
          <w:p w14:paraId="7F266E1E" w14:textId="0A07290C" w:rsidR="00202946" w:rsidRDefault="00202946" w:rsidP="00202946">
            <w:r w:rsidRPr="000D091A">
              <w:rPr>
                <w:rFonts w:ascii="Times New Roman" w:hAnsi="Times New Roman" w:cs="Times New Roman"/>
                <w:b/>
                <w:lang w:val="en-GB"/>
              </w:rPr>
              <w:t>Keywords</w:t>
            </w:r>
          </w:p>
        </w:tc>
      </w:tr>
      <w:tr w:rsidR="00202946" w14:paraId="10047E84" w14:textId="77777777" w:rsidTr="001D09C4">
        <w:tc>
          <w:tcPr>
            <w:tcW w:w="2405" w:type="dxa"/>
          </w:tcPr>
          <w:p w14:paraId="1A4DC6C6" w14:textId="4FFEF471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Genistein</w:t>
            </w:r>
          </w:p>
        </w:tc>
        <w:tc>
          <w:tcPr>
            <w:tcW w:w="5954" w:type="dxa"/>
          </w:tcPr>
          <w:p w14:paraId="4D9FEFAD" w14:textId="4FBE7791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 xml:space="preserve">Genistein OR 4',5,7-Trihydroxyisoflavone OR 4',5,7-Trihydroxy-Isoflavone OR 4,5,7-Trihydroxy Iso-Flavone OR 5,7,4'-Trihydroxyisoflavone OR 5,7-Dihydroxy-3-(4-hydroxyphenyl)-4H-1-Benzopyran-4-one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Genisteol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Genisterin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Prunetol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Sophoricol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5,7-dihydroxy-3-(4-hydroxyphenyl)-4H-chromen-4-one</w:t>
            </w:r>
          </w:p>
        </w:tc>
      </w:tr>
      <w:tr w:rsidR="00202946" w14:paraId="2A23F724" w14:textId="77777777" w:rsidTr="001D09C4">
        <w:tc>
          <w:tcPr>
            <w:tcW w:w="2405" w:type="dxa"/>
          </w:tcPr>
          <w:p w14:paraId="17764FE5" w14:textId="02F48518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Dihydrogenistein</w:t>
            </w:r>
          </w:p>
        </w:tc>
        <w:tc>
          <w:tcPr>
            <w:tcW w:w="5954" w:type="dxa"/>
          </w:tcPr>
          <w:p w14:paraId="0F790294" w14:textId="58FDD715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Dihydrogenistein OR 4',5,7-Trihydroxy-Isoflavanone OR 4',5,7-Trihydroxyisoflavan-4-one OR 5,7-dihydroxy-3-(4-hydroxyphenyl)-3,4-dihydro-2H-1-benzopyran-4-one</w:t>
            </w:r>
          </w:p>
        </w:tc>
      </w:tr>
      <w:tr w:rsidR="00202946" w14:paraId="69BFC0C8" w14:textId="77777777" w:rsidTr="001D09C4">
        <w:tc>
          <w:tcPr>
            <w:tcW w:w="2405" w:type="dxa"/>
          </w:tcPr>
          <w:p w14:paraId="40CCE9E2" w14:textId="79A2AEB9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Dihydrodaidzein</w:t>
            </w:r>
          </w:p>
        </w:tc>
        <w:tc>
          <w:tcPr>
            <w:tcW w:w="5954" w:type="dxa"/>
          </w:tcPr>
          <w:p w14:paraId="1F7641C2" w14:textId="1D311F91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Dihydrodaidzein OR 2,3-Dihydro-7-hydroxy-3-(4-hydroxyphenyl)-4H-1-Benzopyran-4-one OR 4',7-Dihydroxy-Isoflavanone OR 7-Hydroxy-3-(4-hydroxyphenyl)chroman-4-one OR 7-hydroxy-3-(4-hydroxyphenyl)-3,4-dihydro-2H-1-benzopyran-4-one</w:t>
            </w:r>
          </w:p>
        </w:tc>
      </w:tr>
      <w:tr w:rsidR="00202946" w14:paraId="65E5F9A8" w14:textId="77777777" w:rsidTr="001D09C4">
        <w:tc>
          <w:tcPr>
            <w:tcW w:w="2405" w:type="dxa"/>
          </w:tcPr>
          <w:p w14:paraId="7C53A9CB" w14:textId="7115FA93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Enterodiol</w:t>
            </w:r>
          </w:p>
        </w:tc>
        <w:tc>
          <w:tcPr>
            <w:tcW w:w="5954" w:type="dxa"/>
          </w:tcPr>
          <w:p w14:paraId="2E49929D" w14:textId="0094B67A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Enterodiol OR (2R,3R)-2,3-bis[(3-hydroxyphenyl)methyl]-1,4-Butanediol OR [R-(R*,R*)]-2,3-bis[(3-hydroxyphenyl)methyl]-1,4-Butanediol OR (2R,3R)-2,3-bis[(3-hydroxyphenyl)methyl]butane-1,4-diol</w:t>
            </w:r>
          </w:p>
        </w:tc>
      </w:tr>
      <w:tr w:rsidR="00202946" w14:paraId="1F2970B0" w14:textId="77777777" w:rsidTr="001D09C4">
        <w:tc>
          <w:tcPr>
            <w:tcW w:w="2405" w:type="dxa"/>
          </w:tcPr>
          <w:p w14:paraId="42A79F03" w14:textId="733AC49F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Enterolactone</w:t>
            </w:r>
          </w:p>
        </w:tc>
        <w:tc>
          <w:tcPr>
            <w:tcW w:w="5954" w:type="dxa"/>
          </w:tcPr>
          <w:p w14:paraId="73CE4992" w14:textId="64290DA8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Enterolactone OR 2,3-Bis(3'-hydroxybenzyl)butyrolactone OR 3,4-Bis((3-hydroxyphenyl)methyl)dihydro-2-(3H)-furanone OR Dihydro-3,4-bis((3-hydroxyphenyl)methyl)-2(3H)-Furanone OR 3,4-bis[(3-hydroxyphenyl)methyl]oxolan-2-one</w:t>
            </w:r>
          </w:p>
        </w:tc>
      </w:tr>
      <w:tr w:rsidR="00202946" w14:paraId="054BF994" w14:textId="77777777" w:rsidTr="001D09C4">
        <w:tc>
          <w:tcPr>
            <w:tcW w:w="2405" w:type="dxa"/>
          </w:tcPr>
          <w:p w14:paraId="13D4CE0E" w14:textId="30960545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Matairesinol</w:t>
            </w:r>
          </w:p>
        </w:tc>
        <w:tc>
          <w:tcPr>
            <w:tcW w:w="5954" w:type="dxa"/>
          </w:tcPr>
          <w:p w14:paraId="52915B07" w14:textId="15FDCDBC" w:rsidR="00202946" w:rsidRDefault="00202946" w:rsidP="00202946"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Matairesinol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4,4'-Dihydroxy-3,3'-dimethoxylignan-9,9'-olide OR Dihydro-3,4-bis[(4-hydroxy-3-methoxyphenyl)methyl]-2(3H)-furanone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OR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Dihydro-3,4-divanillyl-2(3H)-furanone OR 3,4-bis[(4-hydroxy-3-methoxyphenyl)methyl]oxolan-2-one</w:t>
            </w:r>
          </w:p>
        </w:tc>
      </w:tr>
      <w:tr w:rsidR="00202946" w14:paraId="7F3C3E69" w14:textId="77777777" w:rsidTr="001D09C4">
        <w:tc>
          <w:tcPr>
            <w:tcW w:w="2405" w:type="dxa"/>
          </w:tcPr>
          <w:p w14:paraId="1B747E05" w14:textId="45333502" w:rsidR="00202946" w:rsidRPr="000D091A" w:rsidRDefault="00202946" w:rsidP="00202946">
            <w:pPr>
              <w:rPr>
                <w:rFonts w:ascii="Times New Roman" w:hAnsi="Times New Roman" w:cs="Times New Roman"/>
                <w:lang w:val="en-GB"/>
              </w:rPr>
            </w:pPr>
            <w:r w:rsidRPr="000D091A">
              <w:rPr>
                <w:rFonts w:ascii="Times New Roman" w:hAnsi="Times New Roman" w:cs="Times New Roman"/>
                <w:lang w:val="en-GB"/>
              </w:rPr>
              <w:t>Daidzein</w:t>
            </w:r>
          </w:p>
        </w:tc>
        <w:tc>
          <w:tcPr>
            <w:tcW w:w="5954" w:type="dxa"/>
          </w:tcPr>
          <w:p w14:paraId="09CF1470" w14:textId="44CA7339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 xml:space="preserve">Daidzein OR 4',7-Dihydroxy-Isoflavone OR 4',7-Dihydroxyisoflavone OR 7,4'-Dihydroxyisoflavone OR 7-Hydroxy-3-(4-hydroxyphenyl)-4H-1-benzopyran-4-one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Daidzeol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Isoaurostatin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7-hydroxy-3-(4-hydroxyphenyl)-4H-chromen-4-one</w:t>
            </w:r>
          </w:p>
        </w:tc>
      </w:tr>
      <w:tr w:rsidR="00202946" w14:paraId="738E0F6B" w14:textId="77777777" w:rsidTr="001D09C4">
        <w:tc>
          <w:tcPr>
            <w:tcW w:w="2405" w:type="dxa"/>
          </w:tcPr>
          <w:p w14:paraId="3A94B523" w14:textId="2BF27A6D" w:rsidR="00202946" w:rsidRPr="000D091A" w:rsidRDefault="00202946" w:rsidP="0020294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Equol</w:t>
            </w:r>
            <w:proofErr w:type="spellEnd"/>
          </w:p>
        </w:tc>
        <w:tc>
          <w:tcPr>
            <w:tcW w:w="5954" w:type="dxa"/>
          </w:tcPr>
          <w:p w14:paraId="59631C35" w14:textId="25B327F4" w:rsidR="00202946" w:rsidRDefault="00202946" w:rsidP="00202946"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Equol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(S)-3,4-dihydro-3-(4-hydroxyphenyl)-2H-1-Benzopyran-7-ol OR 4',7-Dihydroxyisoflavan OR 4',7-Isoflavandiol OR (3S)-3-(4-hydroxyphenyl)-3,4-dihydro-2H-1-benzopyran-7-ol</w:t>
            </w:r>
          </w:p>
        </w:tc>
      </w:tr>
      <w:tr w:rsidR="00202946" w14:paraId="15B7DE2D" w14:textId="77777777" w:rsidTr="001D09C4">
        <w:tc>
          <w:tcPr>
            <w:tcW w:w="2405" w:type="dxa"/>
          </w:tcPr>
          <w:p w14:paraId="70390566" w14:textId="49D3155A" w:rsidR="00202946" w:rsidRPr="000D091A" w:rsidRDefault="00202946" w:rsidP="00202946">
            <w:pPr>
              <w:rPr>
                <w:rFonts w:ascii="Times New Roman" w:hAnsi="Times New Roman" w:cs="Times New Roman"/>
                <w:lang w:val="en-GB"/>
              </w:rPr>
            </w:pPr>
            <w:r w:rsidRPr="000D091A">
              <w:rPr>
                <w:rFonts w:ascii="Times New Roman" w:hAnsi="Times New Roman" w:cs="Times New Roman"/>
                <w:lang w:val="en-GB"/>
              </w:rPr>
              <w:t>O-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Desmethylangolensin</w:t>
            </w:r>
            <w:proofErr w:type="spellEnd"/>
          </w:p>
        </w:tc>
        <w:tc>
          <w:tcPr>
            <w:tcW w:w="5954" w:type="dxa"/>
          </w:tcPr>
          <w:p w14:paraId="4AE60FB8" w14:textId="651071BD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O-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Desmethylangolensin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2',4'-Dihydroxy-2-(p-hydroxyphenyl)-Propiophenone OR 2,4-Dihydroxyphenyl p-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lastRenderedPageBreak/>
              <w:t>hydroxyphenethyl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ketone OR O-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Demethylangolensin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O-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Demethylangolesin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1-(2,4-dihydroxyphenyl)-2-(4-hydroxyphenyl)propan-1-one</w:t>
            </w:r>
          </w:p>
        </w:tc>
      </w:tr>
      <w:tr w:rsidR="00202946" w14:paraId="2A83576F" w14:textId="77777777" w:rsidTr="001D09C4">
        <w:tc>
          <w:tcPr>
            <w:tcW w:w="2405" w:type="dxa"/>
          </w:tcPr>
          <w:p w14:paraId="4BFC3408" w14:textId="0BBE06C2" w:rsidR="00202946" w:rsidRPr="000D091A" w:rsidRDefault="00202946" w:rsidP="00202946">
            <w:pPr>
              <w:rPr>
                <w:rFonts w:ascii="Times New Roman" w:hAnsi="Times New Roman" w:cs="Times New Roman"/>
                <w:lang w:val="en-GB"/>
              </w:rPr>
            </w:pPr>
            <w:r w:rsidRPr="000D091A">
              <w:rPr>
                <w:rFonts w:ascii="Times New Roman" w:hAnsi="Times New Roman" w:cs="Times New Roman"/>
                <w:lang w:val="en-GB"/>
              </w:rPr>
              <w:lastRenderedPageBreak/>
              <w:t>Glycitein</w:t>
            </w:r>
          </w:p>
        </w:tc>
        <w:tc>
          <w:tcPr>
            <w:tcW w:w="5954" w:type="dxa"/>
          </w:tcPr>
          <w:p w14:paraId="53EBD337" w14:textId="42E83F0B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Glycitein OR 7,4'-Dihydroxy-6-methoxyisoflavone OR 7-hydroxy-3-(4-hydroxyphenyl)-6-methoxy-4H-chromen-4-one</w:t>
            </w:r>
          </w:p>
        </w:tc>
      </w:tr>
      <w:tr w:rsidR="00202946" w14:paraId="4E6B0260" w14:textId="77777777" w:rsidTr="001D09C4">
        <w:tc>
          <w:tcPr>
            <w:tcW w:w="2405" w:type="dxa"/>
          </w:tcPr>
          <w:p w14:paraId="5051E304" w14:textId="7A470998" w:rsidR="00202946" w:rsidRPr="000D091A" w:rsidRDefault="00202946" w:rsidP="00202946">
            <w:pPr>
              <w:rPr>
                <w:rFonts w:ascii="Times New Roman" w:hAnsi="Times New Roman" w:cs="Times New Roman"/>
                <w:lang w:val="en-GB"/>
              </w:rPr>
            </w:pPr>
            <w:r w:rsidRPr="000D091A">
              <w:rPr>
                <w:rFonts w:ascii="Times New Roman" w:hAnsi="Times New Roman" w:cs="Times New Roman"/>
                <w:lang w:val="en-GB"/>
              </w:rPr>
              <w:t>Kaempferol</w:t>
            </w:r>
          </w:p>
        </w:tc>
        <w:tc>
          <w:tcPr>
            <w:tcW w:w="5954" w:type="dxa"/>
          </w:tcPr>
          <w:p w14:paraId="0248AC45" w14:textId="62C76B9A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 xml:space="preserve">kaempferol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kampferol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kampherol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3,5,7-trihydroxy-2-(4-hydroxyphenyl)-4H-chromen-4-one OR 3,5,7-Trihydroxy-2-(4-hydroxyphenyl)-4H-1-benzopyran-4-one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nimbecetin</w:t>
            </w:r>
            <w:proofErr w:type="spellEnd"/>
          </w:p>
        </w:tc>
      </w:tr>
      <w:tr w:rsidR="00202946" w14:paraId="20E6FCFF" w14:textId="77777777" w:rsidTr="001D09C4">
        <w:tc>
          <w:tcPr>
            <w:tcW w:w="2405" w:type="dxa"/>
          </w:tcPr>
          <w:p w14:paraId="5648B803" w14:textId="5884798F" w:rsidR="00202946" w:rsidRPr="000D091A" w:rsidRDefault="00202946" w:rsidP="00202946">
            <w:pPr>
              <w:rPr>
                <w:rFonts w:ascii="Times New Roman" w:hAnsi="Times New Roman" w:cs="Times New Roman"/>
                <w:lang w:val="en-GB"/>
              </w:rPr>
            </w:pPr>
            <w:r w:rsidRPr="000D091A">
              <w:rPr>
                <w:rFonts w:ascii="Times New Roman" w:hAnsi="Times New Roman" w:cs="Times New Roman"/>
                <w:lang w:val="en-GB"/>
              </w:rPr>
              <w:t>Dimethylamine</w:t>
            </w:r>
          </w:p>
        </w:tc>
        <w:tc>
          <w:tcPr>
            <w:tcW w:w="5954" w:type="dxa"/>
          </w:tcPr>
          <w:p w14:paraId="25FB7DAB" w14:textId="1777CE49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Dimethylamine OR N-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Methylmethanamine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N,N-Dimethylamine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Methanamine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, N-methyl-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Dimethylamin</w:t>
            </w:r>
            <w:proofErr w:type="spellEnd"/>
          </w:p>
        </w:tc>
      </w:tr>
      <w:tr w:rsidR="00202946" w14:paraId="2C170971" w14:textId="77777777" w:rsidTr="001D09C4">
        <w:tc>
          <w:tcPr>
            <w:tcW w:w="2405" w:type="dxa"/>
          </w:tcPr>
          <w:p w14:paraId="5AA79B91" w14:textId="0AD1F877" w:rsidR="00202946" w:rsidRPr="000D091A" w:rsidRDefault="00202946" w:rsidP="00202946">
            <w:pPr>
              <w:rPr>
                <w:rFonts w:ascii="Times New Roman" w:hAnsi="Times New Roman" w:cs="Times New Roman"/>
                <w:lang w:val="en-GB"/>
              </w:rPr>
            </w:pPr>
            <w:r w:rsidRPr="000D091A">
              <w:rPr>
                <w:rFonts w:ascii="Times New Roman" w:hAnsi="Times New Roman" w:cs="Times New Roman"/>
                <w:lang w:val="en-GB"/>
              </w:rPr>
              <w:t>Glutamine</w:t>
            </w:r>
          </w:p>
        </w:tc>
        <w:tc>
          <w:tcPr>
            <w:tcW w:w="5954" w:type="dxa"/>
          </w:tcPr>
          <w:p w14:paraId="6A318A1A" w14:textId="77777777" w:rsidR="00202946" w:rsidRPr="000D091A" w:rsidRDefault="00202946" w:rsidP="00202946">
            <w:pPr>
              <w:rPr>
                <w:rFonts w:ascii="Times New Roman" w:hAnsi="Times New Roman" w:cs="Times New Roman"/>
              </w:rPr>
            </w:pPr>
            <w:r w:rsidRPr="000D091A">
              <w:rPr>
                <w:rFonts w:ascii="Times New Roman" w:hAnsi="Times New Roman" w:cs="Times New Roman"/>
              </w:rPr>
              <w:t>(2S)-2,5-diamino-5-Oxopentanoic acid OR (2S)-2-amino-4-Carbamoylbutanoic acid OR (S)-2,5-diamino-5-Oxopentanoic acid OR Glutamic acid 5-amide OR L-(+)-Glutamine OR L-2-Aminoglutaramic acid OR L-Glutamic acid gamma-amide OR L-Glutamin OR L-Glutaminsaeure-5-amid OR Levoglutamide OR (2S)-2,5-diamino-5-Oxopentanoate OR (2S)-2-amino-4-Carbamoylbutanoate OR (S)-2,5-diamino-5-Oxopentanoate OR Glutamate 5-amide OR Glutamate amide OR L-2-Aminoglutaramate OR L-Glutamate g-amide OR L-Glutamate gamma-amide OR L-Glutamate γ-amide OR L-Glutamic acid g-amide OR L-Glutamic acid γ-amide OR 2-Aminoglutaramic acid OR Cebrogen OR gamma-Glutamine OR Glavamin OR Glumin OR L-2-Aminoglutaramidic acid OR L-Glutamic acid 5-amide OR L-Glutamid OR L-Glutamide OR Levoglutamid OR Levoglutamida OR Levoglutamidum OR Levoglutamina OR Polyglutamine OR Stimulina OR D-Glutamine</w:t>
            </w:r>
          </w:p>
          <w:p w14:paraId="6E476FE4" w14:textId="77777777" w:rsidR="00202946" w:rsidRDefault="00202946" w:rsidP="00202946"/>
        </w:tc>
      </w:tr>
      <w:tr w:rsidR="00202946" w14:paraId="16BF81D8" w14:textId="77777777" w:rsidTr="001D09C4">
        <w:tc>
          <w:tcPr>
            <w:tcW w:w="2405" w:type="dxa"/>
          </w:tcPr>
          <w:p w14:paraId="1ACC0711" w14:textId="4BE4F756" w:rsidR="00202946" w:rsidRPr="000D091A" w:rsidRDefault="00202946" w:rsidP="00202946">
            <w:pPr>
              <w:rPr>
                <w:rFonts w:ascii="Times New Roman" w:hAnsi="Times New Roman" w:cs="Times New Roman"/>
                <w:lang w:val="en-GB"/>
              </w:rPr>
            </w:pPr>
            <w:r w:rsidRPr="000D091A">
              <w:rPr>
                <w:rFonts w:ascii="Times New Roman" w:hAnsi="Times New Roman" w:cs="Times New Roman"/>
                <w:lang w:val="en-GB"/>
              </w:rPr>
              <w:t>3-Methylhistidine</w:t>
            </w:r>
          </w:p>
        </w:tc>
        <w:tc>
          <w:tcPr>
            <w:tcW w:w="5954" w:type="dxa"/>
          </w:tcPr>
          <w:p w14:paraId="098C0182" w14:textId="77777777" w:rsidR="00202946" w:rsidRPr="000D091A" w:rsidRDefault="00202946" w:rsidP="00202946">
            <w:pPr>
              <w:rPr>
                <w:rFonts w:ascii="Times New Roman" w:hAnsi="Times New Roman" w:cs="Times New Roman"/>
              </w:rPr>
            </w:pPr>
            <w:r w:rsidRPr="000D091A">
              <w:rPr>
                <w:rFonts w:ascii="Times New Roman" w:hAnsi="Times New Roman" w:cs="Times New Roman"/>
              </w:rPr>
              <w:t>3-Methyl-L-histidine OR 3-Methylhistidine OR L-Histidine 3-methyl- OR 3,methylhistidine OR Tau-methylhistidine OR (S)-2-Amino-3-(1-methyl-1H-imidazol-5-yl)propanoic acid OR L-3-Methylhistidine OR H-His(3-Me)-OH OR N(pi)-Methyl-L-histidine OR N-pros-Methyl-L-histidine OR N(pai)-Methyl-L-histidine OR N(pros)-methyl-L-histidine OR (2S)-2-amino-3-(1-methyl-1H-imidazol-5-yl)propanoic acid OR 3-N-Methyl-L-histidine OR pi-Methyl-L-histidine OR 1-Methylhistidine OR Tau-Methyl-L-histidine OR N3-Methyl-L-histidine OR Histidine, 3-methyl- OR L- 1-Methyl-L-histidine OR 3-(1-Methylimidazol-5-yl)-L-alanine OR (2S)-2-amino-3-(1-methyl-1H-imidazol-5-yl)propanoate OR (2S)-2-amino-3-(3-methylimidazol-4-yl)propanoic acid</w:t>
            </w:r>
          </w:p>
          <w:p w14:paraId="1DC73FA9" w14:textId="77777777" w:rsidR="00202946" w:rsidRDefault="00202946" w:rsidP="00202946"/>
        </w:tc>
      </w:tr>
      <w:tr w:rsidR="00202946" w14:paraId="47002891" w14:textId="77777777" w:rsidTr="001D09C4">
        <w:tc>
          <w:tcPr>
            <w:tcW w:w="2405" w:type="dxa"/>
          </w:tcPr>
          <w:p w14:paraId="672C0D09" w14:textId="6C210F2D" w:rsidR="00202946" w:rsidRPr="000D091A" w:rsidRDefault="00202946" w:rsidP="00202946">
            <w:pPr>
              <w:rPr>
                <w:rFonts w:ascii="Times New Roman" w:hAnsi="Times New Roman" w:cs="Times New Roman"/>
                <w:lang w:val="en-GB"/>
              </w:rPr>
            </w:pPr>
            <w:r w:rsidRPr="000D091A">
              <w:rPr>
                <w:rFonts w:ascii="Times New Roman" w:hAnsi="Times New Roman" w:cs="Times New Roman"/>
                <w:lang w:val="en-GB"/>
              </w:rPr>
              <w:lastRenderedPageBreak/>
              <w:t>Trigonelline</w:t>
            </w:r>
          </w:p>
        </w:tc>
        <w:tc>
          <w:tcPr>
            <w:tcW w:w="5954" w:type="dxa"/>
          </w:tcPr>
          <w:p w14:paraId="1BB2E0B5" w14:textId="5B228794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 xml:space="preserve">trigonelline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trigonellin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gynesine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betain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nicotinate OR betaine nicotinate OR N-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methylnicotinic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acid OR N-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methylnicotinate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nicotinic acid N-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methylbetaine</w:t>
            </w:r>
            <w:proofErr w:type="spellEnd"/>
          </w:p>
        </w:tc>
      </w:tr>
      <w:tr w:rsidR="00202946" w14:paraId="5791C5DC" w14:textId="77777777" w:rsidTr="001D09C4">
        <w:tc>
          <w:tcPr>
            <w:tcW w:w="2405" w:type="dxa"/>
          </w:tcPr>
          <w:p w14:paraId="36D62616" w14:textId="0E6075A5" w:rsidR="00202946" w:rsidRPr="000D091A" w:rsidRDefault="00202946" w:rsidP="00202946">
            <w:pPr>
              <w:rPr>
                <w:rFonts w:ascii="Times New Roman" w:hAnsi="Times New Roman" w:cs="Times New Roman"/>
                <w:lang w:val="en-GB"/>
              </w:rPr>
            </w:pPr>
            <w:r w:rsidRPr="000D091A">
              <w:rPr>
                <w:rFonts w:ascii="Times New Roman" w:hAnsi="Times New Roman" w:cs="Times New Roman"/>
                <w:lang w:val="en-GB"/>
              </w:rPr>
              <w:t>Pipecolic acid</w:t>
            </w:r>
          </w:p>
        </w:tc>
        <w:tc>
          <w:tcPr>
            <w:tcW w:w="5954" w:type="dxa"/>
          </w:tcPr>
          <w:p w14:paraId="5420C888" w14:textId="56B8312D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 xml:space="preserve">pipecolic acid OR pipecolinic acid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pipecolinate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pipecolate OR piperidine-2-carboxylic acid OR 2-piperidinecarboxylic acid OR 2-piperidinecarboxylate OR 2-carboxypiperidine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homoproline</w:t>
            </w:r>
            <w:proofErr w:type="spellEnd"/>
          </w:p>
        </w:tc>
      </w:tr>
      <w:tr w:rsidR="00202946" w14:paraId="5D5273F4" w14:textId="77777777" w:rsidTr="001D09C4">
        <w:tc>
          <w:tcPr>
            <w:tcW w:w="2405" w:type="dxa"/>
          </w:tcPr>
          <w:p w14:paraId="350F7482" w14:textId="3F374436" w:rsidR="00202946" w:rsidRPr="000D091A" w:rsidRDefault="00202946" w:rsidP="00202946">
            <w:pPr>
              <w:rPr>
                <w:rFonts w:ascii="Times New Roman" w:hAnsi="Times New Roman" w:cs="Times New Roman"/>
                <w:lang w:val="en-GB"/>
              </w:rPr>
            </w:pPr>
            <w:r w:rsidRPr="000D091A">
              <w:rPr>
                <w:rFonts w:ascii="Times New Roman" w:hAnsi="Times New Roman" w:cs="Times New Roman"/>
                <w:lang w:val="en-GB"/>
              </w:rPr>
              <w:t>Indolepropionate</w:t>
            </w:r>
          </w:p>
        </w:tc>
        <w:tc>
          <w:tcPr>
            <w:tcW w:w="5954" w:type="dxa"/>
          </w:tcPr>
          <w:p w14:paraId="5EFC31CC" w14:textId="73436136" w:rsidR="00202946" w:rsidRDefault="00202946" w:rsidP="00202946">
            <w:r w:rsidRPr="000D091A">
              <w:rPr>
                <w:rFonts w:ascii="Times New Roman" w:hAnsi="Times New Roman" w:cs="Times New Roman"/>
                <w:lang w:val="en-GB"/>
              </w:rPr>
              <w:t>indole propionate OR b-indolepropionate OR beta-indolepropionate OR 3-indolepropionat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0D091A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indolepropionic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acid OR indole-3-propionic acid OR 1H-indole-3-propionic acid OR indole-3-propanoic acid OR 3-(3-indolyl)propionate OR beta-(3-indolyl)propionate OR beta-(3-indolyl)propionic acid OR 3-(3-indolyl)propionic acid OR 3-(1H-indol-3-yl)propionic acid OR 3-(1H-indol-3-yl)propanoic acid OR 3-(3-indolyl)propanoic acid OR 3-(1H-indol-3-yl)propanoate OR 3-(2-carboxyethyl)-1H-indole</w:t>
            </w:r>
          </w:p>
        </w:tc>
      </w:tr>
      <w:tr w:rsidR="005A4D37" w14:paraId="7C426E8F" w14:textId="77777777" w:rsidTr="001D09C4">
        <w:tc>
          <w:tcPr>
            <w:tcW w:w="2405" w:type="dxa"/>
          </w:tcPr>
          <w:p w14:paraId="75D09DB1" w14:textId="1B9853BF" w:rsidR="005A4D37" w:rsidRPr="000D091A" w:rsidRDefault="005A4D37" w:rsidP="00202946">
            <w:pPr>
              <w:rPr>
                <w:rFonts w:ascii="Times New Roman" w:hAnsi="Times New Roman" w:cs="Times New Roman"/>
                <w:lang w:val="en-GB"/>
              </w:rPr>
            </w:pPr>
            <w:r w:rsidRPr="000D091A">
              <w:rPr>
                <w:rFonts w:ascii="Times New Roman" w:hAnsi="Times New Roman" w:cs="Times New Roman"/>
                <w:i/>
                <w:lang w:val="en-GB"/>
              </w:rPr>
              <w:t>S</w:t>
            </w:r>
            <w:r w:rsidRPr="000D091A">
              <w:rPr>
                <w:rFonts w:ascii="Times New Roman" w:hAnsi="Times New Roman" w:cs="Times New Roman"/>
                <w:lang w:val="en-GB"/>
              </w:rPr>
              <w:t>-Methylcysteine</w:t>
            </w:r>
          </w:p>
        </w:tc>
        <w:tc>
          <w:tcPr>
            <w:tcW w:w="5954" w:type="dxa"/>
          </w:tcPr>
          <w:p w14:paraId="4227AFFF" w14:textId="7AF55AF6" w:rsidR="005A4D37" w:rsidRDefault="005A4D37" w:rsidP="00202946">
            <w:r w:rsidRPr="000D091A">
              <w:rPr>
                <w:rFonts w:ascii="Times New Roman" w:hAnsi="Times New Roman" w:cs="Times New Roman"/>
                <w:lang w:val="en-GB"/>
              </w:rPr>
              <w:t>L-</w:t>
            </w:r>
            <w:proofErr w:type="spellStart"/>
            <w:r w:rsidRPr="000D091A">
              <w:rPr>
                <w:rFonts w:ascii="Times New Roman" w:hAnsi="Times New Roman" w:cs="Times New Roman"/>
                <w:lang w:val="en-GB"/>
              </w:rPr>
              <w:t>methylcysteine</w:t>
            </w:r>
            <w:proofErr w:type="spellEnd"/>
            <w:r w:rsidRPr="000D091A">
              <w:rPr>
                <w:rFonts w:ascii="Times New Roman" w:hAnsi="Times New Roman" w:cs="Times New Roman"/>
                <w:lang w:val="en-GB"/>
              </w:rPr>
              <w:t xml:space="preserve"> OR S-methyl cysteine OR S-methyl-L-cysteine OR S-methyl-DL-cysteine OR S-11C-methyl-L-cysteine OR L-aspartic acid dimethyl ester</w:t>
            </w:r>
          </w:p>
        </w:tc>
      </w:tr>
      <w:tr w:rsidR="005A4D37" w14:paraId="5D041499" w14:textId="77777777" w:rsidTr="001D09C4">
        <w:tc>
          <w:tcPr>
            <w:tcW w:w="2405" w:type="dxa"/>
          </w:tcPr>
          <w:p w14:paraId="7C420BF4" w14:textId="00971E3B" w:rsidR="005A4D37" w:rsidRPr="000D091A" w:rsidRDefault="005A4D37" w:rsidP="00202946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0D091A">
              <w:rPr>
                <w:rFonts w:ascii="Times New Roman" w:hAnsi="Times New Roman" w:cs="Times New Roman"/>
                <w:lang w:val="en-GB"/>
              </w:rPr>
              <w:t>N-Acetyl-L-Ornithine</w:t>
            </w:r>
          </w:p>
        </w:tc>
        <w:tc>
          <w:tcPr>
            <w:tcW w:w="5954" w:type="dxa"/>
          </w:tcPr>
          <w:p w14:paraId="601F48B7" w14:textId="31AF836F" w:rsidR="005A4D37" w:rsidRDefault="005A4D37" w:rsidP="00202946">
            <w:r w:rsidRPr="000D091A">
              <w:rPr>
                <w:rFonts w:ascii="Times New Roman" w:hAnsi="Times New Roman" w:cs="Times New Roman"/>
                <w:lang w:val="en-GB"/>
              </w:rPr>
              <w:t xml:space="preserve">acetyl-ornithine OR </w:t>
            </w:r>
            <w:r w:rsidRPr="000D091A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0D091A">
              <w:rPr>
                <w:rFonts w:ascii="Times New Roman" w:hAnsi="Times New Roman" w:cs="Times New Roman"/>
                <w:lang w:val="en-GB"/>
              </w:rPr>
              <w:t>-acetylornithine OR N2-acetyl-L-ornithine OR N(2)-acetyl-L-ornithine OR N(delta)-acetylornithine</w:t>
            </w:r>
          </w:p>
        </w:tc>
      </w:tr>
    </w:tbl>
    <w:p w14:paraId="369139D6" w14:textId="77777777" w:rsidR="00202946" w:rsidRPr="00202946" w:rsidRDefault="00202946" w:rsidP="00202946"/>
    <w:bookmarkEnd w:id="0"/>
    <w:p w14:paraId="2D083926" w14:textId="77777777" w:rsidR="00A5012F" w:rsidRDefault="00A5012F"/>
    <w:sectPr w:rsidR="00A50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8"/>
  </w:docVars>
  <w:rsids>
    <w:rsidRoot w:val="00202946"/>
    <w:rsid w:val="00020A46"/>
    <w:rsid w:val="00024ED7"/>
    <w:rsid w:val="00057AFD"/>
    <w:rsid w:val="000C3F16"/>
    <w:rsid w:val="000F2210"/>
    <w:rsid w:val="001D09C4"/>
    <w:rsid w:val="00202946"/>
    <w:rsid w:val="003078B1"/>
    <w:rsid w:val="003E74CB"/>
    <w:rsid w:val="005A4D37"/>
    <w:rsid w:val="005F7637"/>
    <w:rsid w:val="006337C7"/>
    <w:rsid w:val="00756515"/>
    <w:rsid w:val="00795F74"/>
    <w:rsid w:val="00A5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708B7"/>
  <w15:docId w15:val="{FB81C5CD-5AA0-4F20-B507-01FE91B68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2946"/>
    <w:pPr>
      <w:spacing w:after="200" w:line="276" w:lineRule="auto"/>
    </w:pPr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3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7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7C7"/>
    <w:rPr>
      <w:sz w:val="20"/>
      <w:szCs w:val="20"/>
      <w:lang w:val="ca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7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7C7"/>
    <w:rPr>
      <w:b/>
      <w:bCs/>
      <w:sz w:val="20"/>
      <w:szCs w:val="20"/>
      <w:lang w:val="ca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7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7C7"/>
    <w:rPr>
      <w:rFonts w:ascii="Segoe UI" w:hAnsi="Segoe UI" w:cs="Segoe UI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 Pedapati</dc:creator>
  <cp:keywords/>
  <dc:description/>
  <cp:lastModifiedBy>Harsha Pedapati</cp:lastModifiedBy>
  <cp:revision>2</cp:revision>
  <dcterms:created xsi:type="dcterms:W3CDTF">2018-09-05T21:12:00Z</dcterms:created>
  <dcterms:modified xsi:type="dcterms:W3CDTF">2018-09-05T21:12:00Z</dcterms:modified>
</cp:coreProperties>
</file>